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62DF" w:rsidRPr="008362DF" w:rsidRDefault="008362DF" w:rsidP="008362DF">
      <w:pPr>
        <w:pStyle w:val="Heading1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362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ppendix 3: Demographic Questionnaire</w:t>
      </w:r>
    </w:p>
    <w:p w:rsidR="008362DF" w:rsidRPr="00B1541B" w:rsidRDefault="008362DF" w:rsidP="008362D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8362DF" w:rsidRPr="00B1541B" w:rsidRDefault="008362DF" w:rsidP="008362DF">
      <w:pPr>
        <w:jc w:val="center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b/>
          <w:sz w:val="24"/>
          <w:szCs w:val="24"/>
          <w:u w:val="single"/>
        </w:rPr>
        <w:t>Descriptive Questionnaire for Participants</w:t>
      </w:r>
      <w:r w:rsidRPr="00B1541B">
        <w:rPr>
          <w:rFonts w:ascii="Times New Roman" w:hAnsi="Times New Roman" w:cs="Times New Roman"/>
          <w:b/>
          <w:sz w:val="24"/>
          <w:szCs w:val="24"/>
          <w:u w:val="single"/>
        </w:rPr>
        <w:br/>
      </w:r>
      <w:proofErr w:type="gramStart"/>
      <w:r w:rsidRPr="00B1541B">
        <w:rPr>
          <w:rFonts w:ascii="Times New Roman" w:hAnsi="Times New Roman" w:cs="Times New Roman"/>
          <w:sz w:val="24"/>
          <w:szCs w:val="24"/>
        </w:rPr>
        <w:t>Please</w:t>
      </w:r>
      <w:proofErr w:type="gramEnd"/>
      <w:r w:rsidRPr="00B1541B">
        <w:rPr>
          <w:rFonts w:ascii="Times New Roman" w:hAnsi="Times New Roman" w:cs="Times New Roman"/>
          <w:sz w:val="24"/>
          <w:szCs w:val="24"/>
        </w:rPr>
        <w:t xml:space="preserve"> answer the following. All responses will be kept confidential.</w:t>
      </w:r>
    </w:p>
    <w:p w:rsidR="008362DF" w:rsidRPr="00B1541B" w:rsidRDefault="008362DF" w:rsidP="008362DF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>What is your age? _______________</w:t>
      </w:r>
    </w:p>
    <w:p w:rsidR="008362DF" w:rsidRPr="00B1541B" w:rsidRDefault="008362DF" w:rsidP="008362DF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>What is your gender?</w:t>
      </w:r>
    </w:p>
    <w:p w:rsidR="008362DF" w:rsidRPr="00B1541B" w:rsidRDefault="008362DF" w:rsidP="008362DF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>Man</w:t>
      </w:r>
    </w:p>
    <w:p w:rsidR="008362DF" w:rsidRPr="00B1541B" w:rsidRDefault="008362DF" w:rsidP="008362DF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>Woman</w:t>
      </w:r>
    </w:p>
    <w:p w:rsidR="008362DF" w:rsidRPr="00B1541B" w:rsidRDefault="008362DF" w:rsidP="008362DF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>Transgendered</w:t>
      </w:r>
    </w:p>
    <w:p w:rsidR="008362DF" w:rsidRPr="00B1541B" w:rsidRDefault="008362DF" w:rsidP="008362DF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>Two-spirited</w:t>
      </w:r>
    </w:p>
    <w:p w:rsidR="008362DF" w:rsidRPr="00B1541B" w:rsidRDefault="008362DF" w:rsidP="008362DF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>Other: ____________________</w:t>
      </w:r>
    </w:p>
    <w:p w:rsidR="008362DF" w:rsidRPr="00B1541B" w:rsidRDefault="008362DF" w:rsidP="008362DF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>Prefer not to answer</w:t>
      </w:r>
    </w:p>
    <w:p w:rsidR="008362DF" w:rsidRPr="00B1541B" w:rsidRDefault="008362DF" w:rsidP="008362DF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>With which of the following do you have experience? (Choose all that apply)</w:t>
      </w:r>
    </w:p>
    <w:p w:rsidR="008362DF" w:rsidRPr="00B1541B" w:rsidRDefault="008362DF" w:rsidP="008362DF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>A personal health condition requiring some form of support</w:t>
      </w:r>
    </w:p>
    <w:p w:rsidR="008362DF" w:rsidRPr="00B1541B" w:rsidRDefault="008362DF" w:rsidP="008362DF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>Caregiving for another person with a health condition</w:t>
      </w:r>
    </w:p>
    <w:p w:rsidR="008362DF" w:rsidRPr="00B1541B" w:rsidRDefault="008362DF" w:rsidP="008362DF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>Accessing healthcare for a health condition (emergency room, hospital, walk-in, doctor, or other healthcare professional)</w:t>
      </w:r>
    </w:p>
    <w:p w:rsidR="008362DF" w:rsidRPr="00B1541B" w:rsidRDefault="008362DF" w:rsidP="008362DF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 xml:space="preserve">Being unable to access healthcare for a health condition </w:t>
      </w:r>
    </w:p>
    <w:p w:rsidR="008362DF" w:rsidRPr="00B1541B" w:rsidRDefault="008362DF" w:rsidP="008362DF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>Participating in health research as a participant or patient (not including this study)</w:t>
      </w:r>
    </w:p>
    <w:p w:rsidR="008362DF" w:rsidRPr="00B1541B" w:rsidRDefault="008362DF" w:rsidP="008362DF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>With which groups/communities do you identify? (Choose all that apply)</w:t>
      </w:r>
    </w:p>
    <w:p w:rsidR="008362DF" w:rsidRPr="00B1541B" w:rsidRDefault="008362DF" w:rsidP="008362DF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>Person with a disability</w:t>
      </w:r>
    </w:p>
    <w:p w:rsidR="008362DF" w:rsidRPr="00B1541B" w:rsidRDefault="008362DF" w:rsidP="008362DF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>LGBTQ2+</w:t>
      </w:r>
    </w:p>
    <w:p w:rsidR="008362DF" w:rsidRPr="00B1541B" w:rsidRDefault="008362DF" w:rsidP="008362DF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>Indigenous</w:t>
      </w:r>
    </w:p>
    <w:p w:rsidR="008362DF" w:rsidRPr="00B1541B" w:rsidRDefault="008362DF" w:rsidP="008362DF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>Immigrant</w:t>
      </w:r>
    </w:p>
    <w:p w:rsidR="008362DF" w:rsidRPr="00B1541B" w:rsidRDefault="008362DF" w:rsidP="008362DF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>Refugee</w:t>
      </w:r>
    </w:p>
    <w:p w:rsidR="008362DF" w:rsidRPr="00B1541B" w:rsidRDefault="008362DF" w:rsidP="008362DF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>Hearing impaired or deaf</w:t>
      </w:r>
    </w:p>
    <w:p w:rsidR="008362DF" w:rsidRPr="00B1541B" w:rsidRDefault="008362DF" w:rsidP="008362DF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>Visually impaired or blind</w:t>
      </w:r>
    </w:p>
    <w:p w:rsidR="008362DF" w:rsidRPr="00B1541B" w:rsidRDefault="008362DF" w:rsidP="008362DF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1541B">
        <w:rPr>
          <w:rFonts w:ascii="Times New Roman" w:hAnsi="Times New Roman" w:cs="Times New Roman"/>
          <w:sz w:val="24"/>
          <w:szCs w:val="24"/>
        </w:rPr>
        <w:t>Other: _________________________________________________</w:t>
      </w:r>
    </w:p>
    <w:p w:rsidR="008362DF" w:rsidRPr="00B1541B" w:rsidRDefault="008362DF" w:rsidP="008362DF">
      <w:pPr>
        <w:pStyle w:val="Heading1"/>
        <w:rPr>
          <w:rFonts w:ascii="Times New Roman" w:hAnsi="Times New Roman" w:cs="Times New Roman"/>
          <w:sz w:val="24"/>
          <w:szCs w:val="24"/>
        </w:rPr>
      </w:pPr>
    </w:p>
    <w:p w:rsidR="004A5CDA" w:rsidRDefault="008362DF"/>
    <w:sectPr w:rsidR="004A5CDA" w:rsidSect="008362DF"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538063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061F6" w:rsidRDefault="008362D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061F6" w:rsidRDefault="008362DF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3966E9"/>
    <w:multiLevelType w:val="hybridMultilevel"/>
    <w:tmpl w:val="7F7C4A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AA8D19A">
      <w:numFmt w:val="bullet"/>
      <w:lvlText w:val="□"/>
      <w:lvlJc w:val="left"/>
      <w:pPr>
        <w:ind w:left="1440" w:hanging="360"/>
      </w:pPr>
      <w:rPr>
        <w:rFonts w:ascii="Garamond" w:eastAsiaTheme="minorHAnsi" w:hAnsi="Garamond" w:cstheme="minorBid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2DF"/>
    <w:rsid w:val="000C36C0"/>
    <w:rsid w:val="0010452C"/>
    <w:rsid w:val="00212662"/>
    <w:rsid w:val="002F0864"/>
    <w:rsid w:val="003C7D79"/>
    <w:rsid w:val="008362DF"/>
    <w:rsid w:val="008A7316"/>
    <w:rsid w:val="00AF79E4"/>
    <w:rsid w:val="00B31F2B"/>
    <w:rsid w:val="00BA4DBA"/>
    <w:rsid w:val="00F47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197FB5-826A-46B7-9AE5-E44347DD0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Garamond" w:eastAsiaTheme="minorHAnsi" w:hAnsi="Garamond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62DF"/>
    <w:pPr>
      <w:spacing w:line="256" w:lineRule="auto"/>
    </w:pPr>
    <w:rPr>
      <w:rFonts w:asciiTheme="minorHAnsi" w:hAnsiTheme="minorHAns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62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62D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8362D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362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62DF"/>
    <w:rPr>
      <w:rFonts w:asciiTheme="minorHAnsi" w:hAnsiTheme="minorHAnsi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8362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6</Characters>
  <Application>Microsoft Office Word</Application>
  <DocSecurity>0</DocSecurity>
  <Lines>7</Lines>
  <Paragraphs>1</Paragraphs>
  <ScaleCrop>false</ScaleCrop>
  <Company>Faculty of Health Sciences</Company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od Khan</dc:creator>
  <cp:keywords/>
  <dc:description/>
  <cp:lastModifiedBy>Masood Khan</cp:lastModifiedBy>
  <cp:revision>1</cp:revision>
  <dcterms:created xsi:type="dcterms:W3CDTF">2019-09-26T18:07:00Z</dcterms:created>
  <dcterms:modified xsi:type="dcterms:W3CDTF">2019-09-26T18:08:00Z</dcterms:modified>
</cp:coreProperties>
</file>